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848" w:rsidRPr="005C1DC1" w:rsidRDefault="00960848" w:rsidP="00960848">
      <w:pPr>
        <w:rPr>
          <w:rFonts w:ascii="Times New Roman" w:hAnsi="Times New Roman" w:cs="Times New Roman"/>
        </w:rPr>
      </w:pPr>
      <w:r w:rsidRPr="005C1DC1">
        <w:rPr>
          <w:rFonts w:ascii="Times New Roman" w:hAnsi="Times New Roman" w:cs="Times New Roman"/>
        </w:rPr>
        <w:t>Table 1(supplement file). Hemodynamic effects of aortic regurgitation (AR) induced in rats at baseline, 2 months after induction of AR (pre-infusion), and following infusion of omecamtiv mecarbil (OM) or placebo (0.9% NaCl)1</w:t>
      </w:r>
      <w:r w:rsidRPr="005C1DC1">
        <w:rPr>
          <w:rFonts w:ascii="Times New Roman" w:hAnsi="Times New Roman" w:cs="Times New Roman"/>
        </w:rPr>
        <w:tab/>
      </w:r>
    </w:p>
    <w:tbl>
      <w:tblPr>
        <w:tblStyle w:val="Grilledutableau1"/>
        <w:tblW w:w="1368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5"/>
        <w:gridCol w:w="452"/>
        <w:gridCol w:w="168"/>
        <w:gridCol w:w="452"/>
        <w:gridCol w:w="342"/>
        <w:gridCol w:w="453"/>
        <w:gridCol w:w="170"/>
        <w:gridCol w:w="458"/>
        <w:gridCol w:w="568"/>
        <w:gridCol w:w="453"/>
        <w:gridCol w:w="170"/>
        <w:gridCol w:w="453"/>
        <w:gridCol w:w="570"/>
        <w:gridCol w:w="453"/>
        <w:gridCol w:w="138"/>
        <w:gridCol w:w="453"/>
        <w:gridCol w:w="183"/>
        <w:gridCol w:w="453"/>
        <w:gridCol w:w="138"/>
        <w:gridCol w:w="453"/>
        <w:gridCol w:w="306"/>
        <w:gridCol w:w="465"/>
        <w:gridCol w:w="138"/>
        <w:gridCol w:w="453"/>
        <w:gridCol w:w="686"/>
        <w:gridCol w:w="907"/>
        <w:gridCol w:w="907"/>
        <w:gridCol w:w="1083"/>
      </w:tblGrid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0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AR rats: Placebo group (n = 10)</w:t>
            </w:r>
          </w:p>
        </w:tc>
        <w:tc>
          <w:tcPr>
            <w:tcW w:w="431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AR rats: OM group (n = 8)</w:t>
            </w:r>
          </w:p>
        </w:tc>
        <w:tc>
          <w:tcPr>
            <w:tcW w:w="2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 xml:space="preserve">p group </w:t>
            </w: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arameter</w:t>
            </w:r>
            <w:r w:rsidRPr="005C1DC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3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649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 mo (pre-infusion)</w:t>
            </w:r>
          </w:p>
        </w:tc>
        <w:tc>
          <w:tcPr>
            <w:tcW w:w="1646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ost-infusion (NaCl)</w:t>
            </w:r>
          </w:p>
        </w:tc>
        <w:tc>
          <w:tcPr>
            <w:tcW w:w="1227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 mo (pre-infusion)</w:t>
            </w:r>
          </w:p>
        </w:tc>
        <w:tc>
          <w:tcPr>
            <w:tcW w:w="1738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ost-infusion (OM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 m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ost-infusion</w:t>
            </w: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FS, %</w:t>
            </w:r>
          </w:p>
        </w:tc>
        <w:tc>
          <w:tcPr>
            <w:tcW w:w="451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4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##</w:t>
            </w:r>
          </w:p>
        </w:tc>
        <w:tc>
          <w:tcPr>
            <w:tcW w:w="453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0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4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EF, %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4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WTs, mm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.03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8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.2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32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38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51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£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£</w:t>
            </w: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WTd, mm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20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3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4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ESD, mm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.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1.1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##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.0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##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EDD, mm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.9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##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##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HR, bpm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15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0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1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01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79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OT, mm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41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8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8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58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69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69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WTs, mm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.00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8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.4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#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69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85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93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WTd, mm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7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3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01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EP, ms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£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£</w:t>
            </w: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ET, ms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##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T, ms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###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DT, ms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</w:t>
            </w: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RR, ms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EP/LVET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#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££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££</w:t>
            </w: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T/RR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£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££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£</w:t>
            </w: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ARPht, ms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V, ml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#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CO, ml/min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OT VTI, mm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  <w:highlight w:val="red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BP Sys, mmHg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###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  <w:highlight w:val="red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BP Dia, mmHg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#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Weight, g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02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7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66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44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 Mass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94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42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75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6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45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85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78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43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742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41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328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77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#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σd, dyn/cm²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###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σmax, dyn/cm²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8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4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14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01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##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£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σEs dyn/cm²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##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£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53"/>
          <w:jc w:val="center"/>
        </w:trPr>
        <w:tc>
          <w:tcPr>
            <w:tcW w:w="17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RWT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#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960848" w:rsidRPr="005C1DC1" w:rsidRDefault="00960848" w:rsidP="00960848">
      <w:pPr>
        <w:rPr>
          <w:rFonts w:ascii="Times New Roman" w:hAnsi="Times New Roman" w:cs="Times New Roman"/>
          <w:b/>
        </w:rPr>
        <w:sectPr w:rsidR="00960848" w:rsidRPr="005C1DC1" w:rsidSect="005D743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</w:rPr>
      </w:pPr>
      <w:r w:rsidRPr="005C1DC1">
        <w:rPr>
          <w:rFonts w:ascii="Times New Roman" w:hAnsi="Times New Roman" w:cs="Times New Roman"/>
        </w:rPr>
        <w:t>1Values are expressed as mean ± SD. *p &lt; 0.05; **p &lt; 0.01; ***p &lt; 0.001 (or other symbols; two-way ANOVA). Comparisons: * = within a group compared with baseline; # = within a group compared with 2 months (pre-infusion); £ = compared with placebo group at the same time point.</w:t>
      </w:r>
    </w:p>
    <w:p w:rsidR="00960848" w:rsidRPr="005C1DC1" w:rsidRDefault="00960848" w:rsidP="00960848">
      <w:pPr>
        <w:rPr>
          <w:rFonts w:ascii="Times New Roman" w:hAnsi="Times New Roman" w:cs="Times New Roman"/>
        </w:rPr>
      </w:pPr>
    </w:p>
    <w:p w:rsidR="00960848" w:rsidRPr="005C1DC1" w:rsidRDefault="00960848" w:rsidP="00960848">
      <w:pPr>
        <w:rPr>
          <w:rFonts w:ascii="Times New Roman" w:hAnsi="Times New Roman" w:cs="Times New Roman"/>
        </w:rPr>
      </w:pPr>
      <w:r w:rsidRPr="005C1DC1">
        <w:rPr>
          <w:rFonts w:ascii="Times New Roman" w:hAnsi="Times New Roman" w:cs="Times New Roman"/>
        </w:rPr>
        <w:t>2FS, fractional shortening; EF, ejection fraction; SWTs, septal wall thickness in systole; SWTd, septal wall thickness in diastole; LVESD, left ventricle end-systolic diameter; LVEDD, left ventricle end-diastolic diameter; HR, heart rate; LVOT, left ventricle outflow tract diameter; PWTs, posterior wall thickness in systole; PWTd, posterior wall thickness in diastole; PEP, pre-ejection period; LVET, left ventricle ejection time; ST, systolic time; DT, diastolic time; RR, interval between successive R; ARPht, aortic regurgitation pressure half-time; SV, stroke volume; CO, cardiac output; VTI, velocity-time integral; BP, blood pressure; σd, diastolic wall stress; σ, max wall stress; σEs, end-systolic wall stress; RWT, relative wall thickness.</w:t>
      </w: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</w:rPr>
      </w:pPr>
      <w:r w:rsidRPr="005C1DC1">
        <w:rPr>
          <w:rFonts w:ascii="Times New Roman" w:hAnsi="Times New Roman" w:cs="Times New Roman"/>
        </w:rPr>
        <w:lastRenderedPageBreak/>
        <w:t>Table 2. (supplement file) Hemodynamic effects of aortic regurgitation (AR) induced in rats at baseline and 2 months after induction of AR compared with sham-operated rats¹</w:t>
      </w:r>
    </w:p>
    <w:tbl>
      <w:tblPr>
        <w:tblStyle w:val="TableGrid"/>
        <w:tblW w:w="919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6"/>
        <w:gridCol w:w="509"/>
        <w:gridCol w:w="169"/>
        <w:gridCol w:w="454"/>
        <w:gridCol w:w="454"/>
        <w:gridCol w:w="170"/>
        <w:gridCol w:w="454"/>
        <w:gridCol w:w="350"/>
        <w:gridCol w:w="454"/>
        <w:gridCol w:w="170"/>
        <w:gridCol w:w="454"/>
        <w:gridCol w:w="340"/>
        <w:gridCol w:w="454"/>
        <w:gridCol w:w="170"/>
        <w:gridCol w:w="458"/>
        <w:gridCol w:w="567"/>
        <w:gridCol w:w="906"/>
        <w:gridCol w:w="906"/>
      </w:tblGrid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6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ham-operated rats (n = 6)</w:t>
            </w:r>
          </w:p>
        </w:tc>
        <w:tc>
          <w:tcPr>
            <w:tcW w:w="306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AR rats (n = 18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 group</w:t>
            </w: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arameter</w:t>
            </w:r>
            <w:r w:rsidRPr="005C1DC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428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 mo</w:t>
            </w:r>
          </w:p>
        </w:tc>
        <w:tc>
          <w:tcPr>
            <w:tcW w:w="1418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649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 mo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 mo</w:t>
            </w: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FS, %</w:t>
            </w:r>
          </w:p>
        </w:tc>
        <w:tc>
          <w:tcPr>
            <w:tcW w:w="5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EF, %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WTs, mm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5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5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7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6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WTd, mm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6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6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9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1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ESD, mm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</w:t>
            </w: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EDD, mm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$</w:t>
            </w: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HR, BPM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8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8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0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9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OT, mm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3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5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4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7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WTs, mm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4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6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8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8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WTd, mm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8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EP, m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ET, m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T, m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DT, m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RR, m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0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EP/LVET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T/RR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ARPht, m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V, ml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$</w:t>
            </w: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CO, ml/mi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$</w:t>
            </w: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OT VTI, mm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  <w:highlight w:val="red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BP Sys, mmH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  <w:highlight w:val="red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BP Dia, mmH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$$</w:t>
            </w: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Weight, 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7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5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8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62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 Mas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5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04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9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85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74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$</w:t>
            </w: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σd, dyn/cm²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$</w:t>
            </w: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σmax, dyn/cm²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43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4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σEs,dyn/cm²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RWT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60848" w:rsidRPr="005C1DC1" w:rsidRDefault="00960848" w:rsidP="007219D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</w:rPr>
      </w:pPr>
      <w:r w:rsidRPr="005C1DC1">
        <w:rPr>
          <w:rFonts w:ascii="Times New Roman" w:hAnsi="Times New Roman" w:cs="Times New Roman"/>
        </w:rPr>
        <w:lastRenderedPageBreak/>
        <w:t>¹Values are expressed as mean ± SD. *p &lt; 0.05; **p &lt; 0.01; ***p &lt; 0.001 (or other symbols; two-way ANOVA). Comparisons: * = within a group compared with baseline; $ = compared with sham-operated rats at the same time point.</w:t>
      </w:r>
    </w:p>
    <w:p w:rsidR="00960848" w:rsidRPr="005C1DC1" w:rsidRDefault="00960848" w:rsidP="00960848">
      <w:pPr>
        <w:rPr>
          <w:rFonts w:ascii="Times New Roman" w:hAnsi="Times New Roman" w:cs="Times New Roman"/>
        </w:rPr>
      </w:pPr>
      <w:r w:rsidRPr="005C1DC1">
        <w:rPr>
          <w:rFonts w:ascii="Times New Roman" w:hAnsi="Times New Roman" w:cs="Times New Roman"/>
        </w:rPr>
        <w:t>²FS, fractional shortening; EF, ejection fraction; SWTs, septal wall thickness in systole; SWTd, septal wall thickness in diastole; LVESD, left ventricle end-systolic diameter; LVEDD, left ventricle end-diastolic diameter; HR, heart rate; LVOT, left ventricle outflow tract diameter; PWTs, posterior wall thickness in systole; PWTd, posterior wall thickness in diastole; PEP, pre-ejection period; LVET, left ventricle ejection time; ST, systolic time; DT, diastolic time; RR, interval between successive R; ARPht, aortic regurgitation pressure half-time; SV, stroke volume; CO, cardiac output; VTI, velocity-time integral; BP, blood pressure; σd, diastolic wall stress; σ, max wall stress; σEs, end-systolic wall stress; RWT, relative wall thickness.  </w:t>
      </w: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  <w:sectPr w:rsidR="00960848" w:rsidRPr="005C1DC1" w:rsidSect="00E5701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</w:rPr>
      </w:pPr>
      <w:r w:rsidRPr="005C1DC1">
        <w:rPr>
          <w:rFonts w:ascii="Times New Roman" w:hAnsi="Times New Roman" w:cs="Times New Roman"/>
        </w:rPr>
        <w:t>Table 3.(supplement file)</w:t>
      </w:r>
      <w:r w:rsidRPr="005C1DC1">
        <w:rPr>
          <w:rFonts w:ascii="Times New Roman" w:hAnsi="Times New Roman" w:cs="Times New Roman"/>
          <w:bCs/>
        </w:rPr>
        <w:t xml:space="preserve"> Comparative</w:t>
      </w:r>
      <w:r w:rsidRPr="005C1DC1">
        <w:rPr>
          <w:rFonts w:ascii="Times New Roman" w:hAnsi="Times New Roman" w:cs="Times New Roman"/>
        </w:rPr>
        <w:t xml:space="preserve"> effects of </w:t>
      </w:r>
      <w:r w:rsidRPr="005C1DC1">
        <w:rPr>
          <w:rFonts w:ascii="Times New Roman" w:hAnsi="Times New Roman" w:cs="Times New Roman"/>
          <w:bCs/>
        </w:rPr>
        <w:t xml:space="preserve">omecamtiv mecarbil (OM) </w:t>
      </w:r>
      <w:r w:rsidRPr="005C1DC1">
        <w:rPr>
          <w:rFonts w:ascii="Times New Roman" w:hAnsi="Times New Roman" w:cs="Times New Roman"/>
        </w:rPr>
        <w:t>in rats with aortic regurgitation (AR) and sham-operated rats 2 months after operation¹</w:t>
      </w:r>
    </w:p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8"/>
        <w:gridCol w:w="510"/>
        <w:gridCol w:w="170"/>
        <w:gridCol w:w="454"/>
        <w:gridCol w:w="454"/>
        <w:gridCol w:w="170"/>
        <w:gridCol w:w="454"/>
        <w:gridCol w:w="350"/>
        <w:gridCol w:w="454"/>
        <w:gridCol w:w="170"/>
        <w:gridCol w:w="454"/>
        <w:gridCol w:w="454"/>
        <w:gridCol w:w="454"/>
        <w:gridCol w:w="138"/>
        <w:gridCol w:w="454"/>
        <w:gridCol w:w="198"/>
        <w:gridCol w:w="454"/>
        <w:gridCol w:w="138"/>
        <w:gridCol w:w="454"/>
        <w:gridCol w:w="353"/>
        <w:gridCol w:w="461"/>
        <w:gridCol w:w="138"/>
        <w:gridCol w:w="454"/>
        <w:gridCol w:w="684"/>
        <w:gridCol w:w="680"/>
        <w:gridCol w:w="680"/>
        <w:gridCol w:w="1180"/>
      </w:tblGrid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ham-operated rats (n = 6)</w:t>
            </w:r>
          </w:p>
        </w:tc>
        <w:tc>
          <w:tcPr>
            <w:tcW w:w="438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AR rats: OM group (n = 8)</w:t>
            </w:r>
          </w:p>
        </w:tc>
        <w:tc>
          <w:tcPr>
            <w:tcW w:w="2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 group</w:t>
            </w:r>
          </w:p>
        </w:tc>
      </w:tr>
      <w:tr w:rsidR="00960848" w:rsidRPr="005C1DC1" w:rsidTr="007219DF">
        <w:trPr>
          <w:trHeight w:hRule="exact" w:val="284"/>
          <w:jc w:val="center"/>
        </w:trPr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arameter</w:t>
            </w:r>
            <w:r w:rsidRPr="005C1DC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428" w:type="dxa"/>
            <w:gridSpan w:val="4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 mo</w:t>
            </w:r>
          </w:p>
        </w:tc>
        <w:tc>
          <w:tcPr>
            <w:tcW w:w="1532" w:type="dxa"/>
            <w:gridSpan w:val="4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ost-infusion (OM)</w:t>
            </w:r>
          </w:p>
        </w:tc>
        <w:tc>
          <w:tcPr>
            <w:tcW w:w="1244" w:type="dxa"/>
            <w:gridSpan w:val="4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99" w:type="dxa"/>
            <w:gridSpan w:val="4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 mo</w:t>
            </w:r>
          </w:p>
        </w:tc>
        <w:tc>
          <w:tcPr>
            <w:tcW w:w="1737" w:type="dxa"/>
            <w:gridSpan w:val="4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ost-infusion (OM)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 mo</w:t>
            </w:r>
          </w:p>
        </w:tc>
        <w:tc>
          <w:tcPr>
            <w:tcW w:w="11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ost-infusion</w:t>
            </w: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FS, %</w:t>
            </w:r>
          </w:p>
        </w:tc>
        <w:tc>
          <w:tcPr>
            <w:tcW w:w="510" w:type="dxa"/>
            <w:tcBorders>
              <w:top w:val="single" w:sz="12" w:space="0" w:color="auto"/>
              <w:left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70" w:type="dxa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top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70" w:type="dxa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50" w:type="dxa"/>
            <w:tcBorders>
              <w:top w:val="single" w:sz="12" w:space="0" w:color="auto"/>
              <w:left w:val="nil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70" w:type="dxa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right w:val="single" w:sz="12" w:space="0" w:color="auto"/>
            </w:tcBorders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38" w:type="dxa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98" w:type="dxa"/>
            <w:tcBorders>
              <w:top w:val="single" w:sz="12" w:space="0" w:color="auto"/>
              <w:left w:val="nil"/>
            </w:tcBorders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38" w:type="dxa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53" w:type="dxa"/>
            <w:tcBorders>
              <w:top w:val="single" w:sz="12" w:space="0" w:color="auto"/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461" w:type="dxa"/>
            <w:tcBorders>
              <w:top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38" w:type="dxa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right w:val="single" w:sz="12" w:space="0" w:color="auto"/>
            </w:tcBorders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68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EF, %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4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WTs, mm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54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56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73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32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38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51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$</w:t>
            </w: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$</w:t>
            </w: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WTd, mm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65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68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77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</w:t>
            </w: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ESD, mm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.0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##</w:t>
            </w: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EDD, mm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##</w:t>
            </w: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HR, BPM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85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83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04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01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79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OT, mm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37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54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59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58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69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69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WTs, mm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49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63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77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69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85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93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d, mm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68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01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EP, ms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#</w:t>
            </w: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$</w:t>
            </w: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$</w:t>
            </w: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ET, ms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##</w:t>
            </w: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T, ms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###</w:t>
            </w: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</w:t>
            </w: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DT, ms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</w:t>
            </w: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</w:t>
            </w: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RR, ms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09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EP/LVET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##</w:t>
            </w: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$$</w:t>
            </w: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$$</w:t>
            </w: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T/RR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$</w:t>
            </w: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$$</w:t>
            </w: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$</w:t>
            </w: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ARPht, ms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0" w:type="dxa"/>
            <w:tcBorders>
              <w:left w:val="nil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" w:type="dxa"/>
            <w:tcBorders>
              <w:left w:val="nil"/>
            </w:tcBorders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38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353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38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SV, ml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7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454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7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350" w:type="dxa"/>
            <w:tcBorders>
              <w:left w:val="nil"/>
            </w:tcBorders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70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38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98" w:type="dxa"/>
            <w:tcBorders>
              <w:left w:val="nil"/>
            </w:tcBorders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38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353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1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38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#</w:t>
            </w: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CO, ml/min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OT VTI, mm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  <w:highlight w:val="red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BP Sys, mmHg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  <w:highlight w:val="red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BP Dia, mmHg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Poids, g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79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53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66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44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LV Mass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56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04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96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83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78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43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742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41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328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77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#</w:t>
            </w: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σd, dyn/cm²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###</w:t>
            </w: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</w:t>
            </w: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σmax, dyn/cm²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43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06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45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14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401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##</w:t>
            </w: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</w:t>
            </w: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$</w:t>
            </w: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σEs</w:t>
            </w:r>
          </w:p>
        </w:tc>
        <w:tc>
          <w:tcPr>
            <w:tcW w:w="510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50" w:type="dxa"/>
            <w:tcBorders>
              <w:left w:val="nil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7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98" w:type="dxa"/>
            <w:tcBorders>
              <w:left w:val="nil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353" w:type="dxa"/>
            <w:tcBorders>
              <w:lef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461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38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84" w:type="dxa"/>
            <w:tcBorders>
              <w:left w:val="nil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###</w:t>
            </w:r>
          </w:p>
        </w:tc>
        <w:tc>
          <w:tcPr>
            <w:tcW w:w="680" w:type="dxa"/>
            <w:tcBorders>
              <w:lef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$</w:t>
            </w:r>
          </w:p>
        </w:tc>
        <w:tc>
          <w:tcPr>
            <w:tcW w:w="1180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0848" w:rsidRPr="005C1DC1" w:rsidTr="007219DF">
        <w:trPr>
          <w:trHeight w:hRule="exact" w:val="227"/>
          <w:jc w:val="center"/>
        </w:trPr>
        <w:tc>
          <w:tcPr>
            <w:tcW w:w="175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RWT</w:t>
            </w:r>
          </w:p>
        </w:tc>
        <w:tc>
          <w:tcPr>
            <w:tcW w:w="510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454" w:type="dxa"/>
            <w:tcBorders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350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454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3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98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3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353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1" w:type="dxa"/>
            <w:tcBorders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3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5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  <w:r w:rsidRPr="005C1DC1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684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0848" w:rsidRPr="005C1DC1" w:rsidRDefault="00960848" w:rsidP="007219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60848" w:rsidRPr="005C1DC1" w:rsidRDefault="00960848" w:rsidP="00721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960848" w:rsidRPr="005C1DC1" w:rsidRDefault="00960848" w:rsidP="00960848">
      <w:pPr>
        <w:rPr>
          <w:rFonts w:ascii="Times New Roman" w:hAnsi="Times New Roman" w:cs="Times New Roman"/>
          <w:b/>
        </w:rPr>
      </w:pPr>
    </w:p>
    <w:p w:rsidR="00960848" w:rsidRPr="005C1DC1" w:rsidRDefault="00960848" w:rsidP="00960848">
      <w:pPr>
        <w:rPr>
          <w:rFonts w:ascii="Times New Roman" w:hAnsi="Times New Roman" w:cs="Times New Roman"/>
          <w:b/>
        </w:rPr>
        <w:sectPr w:rsidR="00960848" w:rsidRPr="005C1DC1" w:rsidSect="00214E4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960848" w:rsidRPr="005C1DC1" w:rsidRDefault="00960848" w:rsidP="00960848">
      <w:pPr>
        <w:pStyle w:val="Heading3"/>
        <w:rPr>
          <w:color w:val="auto"/>
        </w:rPr>
      </w:pPr>
      <w:r w:rsidRPr="005C1DC1">
        <w:rPr>
          <w:rFonts w:ascii="Times New Roman" w:hAnsi="Times New Roman" w:cs="Times New Roman"/>
          <w:b w:val="0"/>
          <w:color w:val="auto"/>
        </w:rPr>
        <w:lastRenderedPageBreak/>
        <w:t>¹Values are expressed as mean ± SD. *p &lt; 0.05; **p &lt; 0.01; ***p &lt; 0.001 (or other symbols; two-way ANOVA). Comparisons: * = within a group compared with baseline; # = within a group compared with 2 months (pre-infusion); $ = compared with sham-operated rats at the same time point.</w:t>
      </w:r>
    </w:p>
    <w:p w:rsidR="00960848" w:rsidRPr="005C1DC1" w:rsidRDefault="00960848" w:rsidP="00960848">
      <w:pPr>
        <w:spacing w:before="240"/>
        <w:rPr>
          <w:rFonts w:ascii="Times New Roman" w:hAnsi="Times New Roman" w:cs="Times New Roman"/>
        </w:rPr>
      </w:pPr>
      <w:r w:rsidRPr="005C1DC1">
        <w:rPr>
          <w:rFonts w:ascii="Times New Roman" w:hAnsi="Times New Roman" w:cs="Times New Roman"/>
        </w:rPr>
        <w:t>²FS, fractional shortening; EF, ejection fraction; SWTs, septal wall thickness in systole; SWTd, septal wall thickness in diastole; LVESD, left ventricle end-systolic diameter; LVEDD, left ventricle end-diastolic diameter; HR, heart rate; LVOT, left ventricle outflow tract diameter; PWTs, posterior wall thickness in systole; PWTd, posterior wall thickness in diastole; PEP, pre-ejection period; LVET, left ventricle ejection time; ST, systolic time; DT, diastolic time; RR, interval between successive R; ARPht, aortic regurgitation pressure half-time; SV, stroke volume; CO, cardiac output; VTI, velocity-time integral; BP, blood pressure; σd, diastolic wall stress; σ, max wall stress; σEs, end-systolic wall stress; RWT, relative wall thickness.  </w:t>
      </w:r>
    </w:p>
    <w:p w:rsidR="00887207" w:rsidRDefault="00887207">
      <w:bookmarkStart w:id="0" w:name="_GoBack"/>
      <w:bookmarkEnd w:id="0"/>
    </w:p>
    <w:sectPr w:rsidR="00887207" w:rsidSect="00DB63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7736E"/>
    <w:multiLevelType w:val="hybridMultilevel"/>
    <w:tmpl w:val="40707BA0"/>
    <w:lvl w:ilvl="0" w:tplc="150235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50504"/>
    <w:multiLevelType w:val="hybridMultilevel"/>
    <w:tmpl w:val="69041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555AA0"/>
    <w:multiLevelType w:val="hybridMultilevel"/>
    <w:tmpl w:val="45789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227"/>
    <w:rsid w:val="00006227"/>
    <w:rsid w:val="00887207"/>
    <w:rsid w:val="0096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559529-D816-4631-AF2C-3B82D246A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848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084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60848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NormalWeb">
    <w:name w:val="Normal (Web)"/>
    <w:basedOn w:val="Normal"/>
    <w:uiPriority w:val="99"/>
    <w:unhideWhenUsed/>
    <w:rsid w:val="00960848"/>
    <w:pPr>
      <w:spacing w:after="0" w:line="240" w:lineRule="auto"/>
    </w:pPr>
    <w:rPr>
      <w:rFonts w:ascii="Times New Roman" w:hAnsi="Times New Roman" w:cs="Times New Roman"/>
      <w:sz w:val="24"/>
      <w:szCs w:val="24"/>
      <w:lang w:eastAsia="fr-BE"/>
    </w:rPr>
  </w:style>
  <w:style w:type="table" w:styleId="TableGrid">
    <w:name w:val="Table Grid"/>
    <w:basedOn w:val="TableNormal"/>
    <w:uiPriority w:val="59"/>
    <w:rsid w:val="00960848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0848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0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84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608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08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08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8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84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084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60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848"/>
  </w:style>
  <w:style w:type="paragraph" w:styleId="Footer">
    <w:name w:val="footer"/>
    <w:basedOn w:val="Normal"/>
    <w:link w:val="FooterChar"/>
    <w:uiPriority w:val="99"/>
    <w:unhideWhenUsed/>
    <w:rsid w:val="00960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848"/>
  </w:style>
  <w:style w:type="character" w:styleId="Hyperlink">
    <w:name w:val="Hyperlink"/>
    <w:basedOn w:val="DefaultParagraphFont"/>
    <w:uiPriority w:val="99"/>
    <w:unhideWhenUsed/>
    <w:rsid w:val="00960848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6084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60848"/>
    <w:rPr>
      <w:color w:val="808080"/>
    </w:rPr>
  </w:style>
  <w:style w:type="table" w:customStyle="1" w:styleId="Grilledutableau1">
    <w:name w:val="Grille du tableau1"/>
    <w:basedOn w:val="TableNormal"/>
    <w:next w:val="TableGrid"/>
    <w:uiPriority w:val="59"/>
    <w:rsid w:val="00960848"/>
    <w:pPr>
      <w:spacing w:after="0" w:line="240" w:lineRule="auto"/>
    </w:pPr>
    <w:rPr>
      <w:rFonts w:ascii="Calibri" w:eastAsia="Calibri" w:hAnsi="Calibri" w:cs="Times New Roman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52</Words>
  <Characters>8851</Characters>
  <Application>Microsoft Office Word</Application>
  <DocSecurity>0</DocSecurity>
  <Lines>73</Lines>
  <Paragraphs>20</Paragraphs>
  <ScaleCrop>false</ScaleCrop>
  <Company>SPS</Company>
  <LinksUpToDate>false</LinksUpToDate>
  <CharactersWithSpaces>10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P</dc:creator>
  <cp:keywords/>
  <dc:description/>
  <cp:lastModifiedBy>Dinesh P</cp:lastModifiedBy>
  <cp:revision>2</cp:revision>
  <dcterms:created xsi:type="dcterms:W3CDTF">2021-07-15T06:49:00Z</dcterms:created>
  <dcterms:modified xsi:type="dcterms:W3CDTF">2021-07-15T06:50:00Z</dcterms:modified>
</cp:coreProperties>
</file>